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B08C" w14:textId="2CFD0E87" w:rsidR="00D16814" w:rsidRPr="004736F9" w:rsidRDefault="000525A4" w:rsidP="00D16814">
      <w:r>
        <w:rPr>
          <w:b/>
          <w:bCs/>
          <w:sz w:val="28"/>
          <w:szCs w:val="28"/>
        </w:rPr>
        <w:t xml:space="preserve">S2 File. </w:t>
      </w:r>
      <w:r w:rsidR="00D16814" w:rsidRPr="000255C1">
        <w:rPr>
          <w:b/>
          <w:bCs/>
          <w:sz w:val="28"/>
          <w:szCs w:val="28"/>
        </w:rPr>
        <w:t>Draft</w:t>
      </w:r>
      <w:r w:rsidR="00D16814" w:rsidRPr="004736F9">
        <w:rPr>
          <w:b/>
          <w:bCs/>
          <w:sz w:val="28"/>
          <w:szCs w:val="28"/>
        </w:rPr>
        <w:t xml:space="preserve"> of search strategy to be used using PubMed electronic database</w:t>
      </w:r>
    </w:p>
    <w:p w14:paraId="0597B5F1" w14:textId="77777777" w:rsidR="00D16814" w:rsidRPr="005C1131" w:rsidRDefault="00D16814" w:rsidP="00D16814">
      <w:pPr>
        <w:tabs>
          <w:tab w:val="left" w:pos="108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6957"/>
        <w:gridCol w:w="6159"/>
      </w:tblGrid>
      <w:tr w:rsidR="00D16814" w:rsidRPr="006C3DDC" w14:paraId="5F7A2E24" w14:textId="77777777" w:rsidTr="00AC3608">
        <w:tc>
          <w:tcPr>
            <w:tcW w:w="1850" w:type="dxa"/>
          </w:tcPr>
          <w:p w14:paraId="282B922E" w14:textId="77777777" w:rsidR="00D16814" w:rsidRPr="006C3DDC" w:rsidRDefault="00D16814" w:rsidP="00AC3608">
            <w:pPr>
              <w:rPr>
                <w:b/>
                <w:bCs/>
              </w:rPr>
            </w:pPr>
            <w:r w:rsidRPr="006C3DDC">
              <w:rPr>
                <w:b/>
                <w:bCs/>
              </w:rPr>
              <w:t>Components</w:t>
            </w:r>
          </w:p>
        </w:tc>
        <w:tc>
          <w:tcPr>
            <w:tcW w:w="6957" w:type="dxa"/>
          </w:tcPr>
          <w:p w14:paraId="2A93A7F5" w14:textId="77777777" w:rsidR="00D16814" w:rsidRPr="006C3DDC" w:rsidRDefault="00D16814" w:rsidP="00AC3608">
            <w:pPr>
              <w:rPr>
                <w:b/>
                <w:bCs/>
              </w:rPr>
            </w:pPr>
            <w:r w:rsidRPr="006C3DDC">
              <w:rPr>
                <w:b/>
                <w:bCs/>
              </w:rPr>
              <w:t>Search items</w:t>
            </w:r>
          </w:p>
        </w:tc>
        <w:tc>
          <w:tcPr>
            <w:tcW w:w="6159" w:type="dxa"/>
          </w:tcPr>
          <w:p w14:paraId="7D9F3326" w14:textId="77777777" w:rsidR="00D16814" w:rsidRPr="006C3DDC" w:rsidRDefault="00D16814" w:rsidP="00AC3608">
            <w:pPr>
              <w:rPr>
                <w:b/>
                <w:bCs/>
              </w:rPr>
            </w:pPr>
            <w:r w:rsidRPr="006C3DDC">
              <w:rPr>
                <w:b/>
                <w:bCs/>
              </w:rPr>
              <w:t>Results</w:t>
            </w:r>
          </w:p>
        </w:tc>
      </w:tr>
      <w:tr w:rsidR="00D16814" w:rsidRPr="006C3DDC" w14:paraId="56D10AF9" w14:textId="77777777" w:rsidTr="00AC3608">
        <w:tc>
          <w:tcPr>
            <w:tcW w:w="1850" w:type="dxa"/>
          </w:tcPr>
          <w:p w14:paraId="6D49064C" w14:textId="77777777" w:rsidR="00D16814" w:rsidRPr="006C3DDC" w:rsidRDefault="00D16814" w:rsidP="00AC3608">
            <w:r w:rsidRPr="006C3DDC">
              <w:t>#1</w:t>
            </w:r>
          </w:p>
        </w:tc>
        <w:tc>
          <w:tcPr>
            <w:tcW w:w="6957" w:type="dxa"/>
          </w:tcPr>
          <w:p w14:paraId="25838F0B" w14:textId="6189C57A" w:rsidR="00D16814" w:rsidRPr="004D5A4D" w:rsidRDefault="004D5A4D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4D5A4D">
              <w:rPr>
                <w:rStyle w:val="Strong"/>
                <w:color w:val="212121"/>
                <w:shd w:val="clear" w:color="auto" w:fill="F6F6F6"/>
              </w:rPr>
              <w:t>obesity:</w:t>
            </w:r>
            <w:r w:rsidRPr="004D5A4D">
              <w:rPr>
                <w:color w:val="212121"/>
                <w:shd w:val="clear" w:color="auto" w:fill="F6F6F6"/>
              </w:rPr>
              <w:t> "</w:t>
            </w:r>
            <w:r>
              <w:rPr>
                <w:color w:val="212121"/>
                <w:shd w:val="clear" w:color="auto" w:fill="F6F6F6"/>
              </w:rPr>
              <w:t>obese</w:t>
            </w:r>
            <w:r w:rsidRPr="004D5A4D">
              <w:rPr>
                <w:color w:val="212121"/>
                <w:shd w:val="clear" w:color="auto" w:fill="F6F6F6"/>
              </w:rPr>
              <w:t>"[All Fields] OR "obesity"[MeSH Terms] OR "obesity"[All Fields] OR "obese"[All Fields] OR "obesities"[All Fields] OR "obesity's"[All Fields]</w:t>
            </w:r>
          </w:p>
        </w:tc>
        <w:tc>
          <w:tcPr>
            <w:tcW w:w="6159" w:type="dxa"/>
          </w:tcPr>
          <w:p w14:paraId="43134F2B" w14:textId="30D6B05A" w:rsidR="00D16814" w:rsidRPr="00CC4E8C" w:rsidRDefault="004D5A4D" w:rsidP="00AC3608">
            <w:pP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</w:pPr>
            <w: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  <w:t>425,991</w:t>
            </w:r>
          </w:p>
        </w:tc>
      </w:tr>
      <w:tr w:rsidR="00D16814" w:rsidRPr="006C3DDC" w14:paraId="5C9FD59F" w14:textId="77777777" w:rsidTr="00AC3608">
        <w:tc>
          <w:tcPr>
            <w:tcW w:w="1850" w:type="dxa"/>
          </w:tcPr>
          <w:p w14:paraId="2C9ED0F1" w14:textId="77777777" w:rsidR="00D16814" w:rsidRPr="006C3DDC" w:rsidRDefault="00D16814" w:rsidP="00AC3608">
            <w:r w:rsidRPr="006C3DDC">
              <w:t>#2</w:t>
            </w:r>
          </w:p>
        </w:tc>
        <w:tc>
          <w:tcPr>
            <w:tcW w:w="6957" w:type="dxa"/>
          </w:tcPr>
          <w:p w14:paraId="63C28943" w14:textId="77777777" w:rsidR="00D16814" w:rsidRPr="006C3DDC" w:rsidRDefault="00D16814" w:rsidP="00AC3608">
            <w:pPr>
              <w:rPr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adolescents:</w:t>
            </w:r>
            <w:r>
              <w:rPr>
                <w:rStyle w:val="Strong"/>
                <w:color w:val="212121"/>
                <w:shd w:val="clear" w:color="auto" w:fill="F6F6F6"/>
              </w:rPr>
              <w:t xml:space="preserve"> </w:t>
            </w:r>
            <w:r w:rsidRPr="006C3DDC">
              <w:rPr>
                <w:color w:val="212121"/>
                <w:shd w:val="clear" w:color="auto" w:fill="F6F6F6"/>
              </w:rPr>
              <w:t>"adolescences"[All Fields] OR "adolescency"[All Fields] OR "adolescent"[MeSH Terms] OR "adolescent"[All Fields] OR "adolescence"[All Fields] OR "adolescents"[All Fields] OR "adolescent's"[All Fields]</w:t>
            </w:r>
          </w:p>
          <w:p w14:paraId="3918B5C4" w14:textId="77777777" w:rsidR="00D16814" w:rsidRPr="006C3DDC" w:rsidRDefault="00D16814" w:rsidP="00AC3608"/>
        </w:tc>
        <w:tc>
          <w:tcPr>
            <w:tcW w:w="6159" w:type="dxa"/>
          </w:tcPr>
          <w:p w14:paraId="040205A9" w14:textId="77777777" w:rsidR="00D16814" w:rsidRPr="00CC4E8C" w:rsidRDefault="00D16814" w:rsidP="00AC3608">
            <w:pP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</w:pPr>
            <w:r w:rsidRPr="00CC4E8C"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  <w:t>2,260, 921</w:t>
            </w:r>
          </w:p>
        </w:tc>
      </w:tr>
      <w:tr w:rsidR="00D16814" w:rsidRPr="006C3DDC" w14:paraId="4ABB2527" w14:textId="77777777" w:rsidTr="00AC3608">
        <w:tc>
          <w:tcPr>
            <w:tcW w:w="1850" w:type="dxa"/>
          </w:tcPr>
          <w:p w14:paraId="7AD31B8F" w14:textId="77777777" w:rsidR="00D16814" w:rsidRPr="006C3DDC" w:rsidRDefault="00D16814" w:rsidP="00AC3608">
            <w:r w:rsidRPr="006C3DDC">
              <w:t>#3</w:t>
            </w:r>
          </w:p>
        </w:tc>
        <w:tc>
          <w:tcPr>
            <w:tcW w:w="6957" w:type="dxa"/>
          </w:tcPr>
          <w:p w14:paraId="03CE44F4" w14:textId="049BEEB0" w:rsidR="00D16814" w:rsidRPr="004D5A4D" w:rsidRDefault="004D5A4D" w:rsidP="00AC3608">
            <w:r>
              <w:rPr>
                <w:b/>
                <w:bCs/>
              </w:rPr>
              <w:t>o</w:t>
            </w:r>
            <w:r w:rsidRPr="004D5A4D">
              <w:rPr>
                <w:b/>
                <w:bCs/>
              </w:rPr>
              <w:t>verweight:</w:t>
            </w:r>
            <w:r w:rsidRPr="004D5A4D">
              <w:t xml:space="preserve"> </w:t>
            </w:r>
            <w:r w:rsidRPr="004D5A4D">
              <w:rPr>
                <w:color w:val="212121"/>
                <w:shd w:val="clear" w:color="auto" w:fill="F6F6F6"/>
              </w:rPr>
              <w:t>"overweight"[MeSH Terms] OR "overweight"[All Fields] OR "overweighted"[All Fields] OR "overweightness"[All Fields] OR "overweights"[All Fields]</w:t>
            </w:r>
          </w:p>
        </w:tc>
        <w:tc>
          <w:tcPr>
            <w:tcW w:w="6159" w:type="dxa"/>
          </w:tcPr>
          <w:p w14:paraId="1B37E78F" w14:textId="1A355046" w:rsidR="00D16814" w:rsidRPr="006C3DDC" w:rsidRDefault="004D5A4D" w:rsidP="00AC3608">
            <w:r>
              <w:t>288</w:t>
            </w:r>
            <w:r w:rsidR="00D16814" w:rsidRPr="006C3DDC">
              <w:t>,</w:t>
            </w:r>
            <w:r>
              <w:t>528</w:t>
            </w:r>
          </w:p>
        </w:tc>
      </w:tr>
      <w:tr w:rsidR="00D16814" w:rsidRPr="006C3DDC" w14:paraId="6C7EEE74" w14:textId="77777777" w:rsidTr="00AC3608">
        <w:tc>
          <w:tcPr>
            <w:tcW w:w="1850" w:type="dxa"/>
          </w:tcPr>
          <w:p w14:paraId="088D1898" w14:textId="77777777" w:rsidR="00D16814" w:rsidRPr="006C3DDC" w:rsidRDefault="00D16814" w:rsidP="00AC3608">
            <w:r w:rsidRPr="006C3DDC">
              <w:t>#4</w:t>
            </w:r>
          </w:p>
        </w:tc>
        <w:tc>
          <w:tcPr>
            <w:tcW w:w="6957" w:type="dxa"/>
          </w:tcPr>
          <w:p w14:paraId="27F54760" w14:textId="60469914" w:rsidR="00D16814" w:rsidRPr="004D5A4D" w:rsidRDefault="004D5A4D" w:rsidP="00AC3608">
            <w:r w:rsidRPr="004D5A4D">
              <w:rPr>
                <w:rStyle w:val="Strong"/>
                <w:color w:val="212121"/>
                <w:shd w:val="clear" w:color="auto" w:fill="F6F6F6"/>
              </w:rPr>
              <w:t>overnutrition:</w:t>
            </w:r>
            <w:r w:rsidRPr="004D5A4D">
              <w:rPr>
                <w:color w:val="212121"/>
                <w:shd w:val="clear" w:color="auto" w:fill="F6F6F6"/>
              </w:rPr>
              <w:t> "overnutrition"[MeSH Terms] OR "overnutrition"[All Fields]</w:t>
            </w:r>
          </w:p>
        </w:tc>
        <w:tc>
          <w:tcPr>
            <w:tcW w:w="6159" w:type="dxa"/>
          </w:tcPr>
          <w:p w14:paraId="07C004A5" w14:textId="2FAD114E" w:rsidR="00D16814" w:rsidRPr="006C3DDC" w:rsidRDefault="004D5A4D" w:rsidP="00AC3608">
            <w:r>
              <w:t>259,111</w:t>
            </w:r>
          </w:p>
        </w:tc>
      </w:tr>
      <w:tr w:rsidR="00D16814" w:rsidRPr="006C3DDC" w14:paraId="2CCEC669" w14:textId="77777777" w:rsidTr="00AC3608">
        <w:tc>
          <w:tcPr>
            <w:tcW w:w="1850" w:type="dxa"/>
          </w:tcPr>
          <w:p w14:paraId="5C8EC10A" w14:textId="77777777" w:rsidR="00D16814" w:rsidRPr="006C3DDC" w:rsidRDefault="00D16814" w:rsidP="00AC3608">
            <w:r w:rsidRPr="006C3DDC">
              <w:t>#5</w:t>
            </w:r>
          </w:p>
        </w:tc>
        <w:tc>
          <w:tcPr>
            <w:tcW w:w="6957" w:type="dxa"/>
          </w:tcPr>
          <w:p w14:paraId="6B9081DC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Indian:</w:t>
            </w:r>
            <w:r w:rsidRPr="006C3DDC">
              <w:rPr>
                <w:color w:val="212121"/>
                <w:shd w:val="clear" w:color="auto" w:fill="F6F6F6"/>
              </w:rPr>
              <w:t> "Indian"[All Fields] OR "Indian's"[All Fields] OR "Indians"[All Fields]</w:t>
            </w:r>
          </w:p>
        </w:tc>
        <w:tc>
          <w:tcPr>
            <w:tcW w:w="6159" w:type="dxa"/>
          </w:tcPr>
          <w:p w14:paraId="21D2BDF9" w14:textId="77777777" w:rsidR="00D16814" w:rsidRPr="006C3DDC" w:rsidRDefault="00D16814" w:rsidP="00AC3608">
            <w:r w:rsidRPr="006C3DDC">
              <w:t>31,652</w:t>
            </w:r>
          </w:p>
        </w:tc>
      </w:tr>
      <w:tr w:rsidR="00D16814" w:rsidRPr="006C3DDC" w14:paraId="27A1B047" w14:textId="77777777" w:rsidTr="00AC3608">
        <w:tc>
          <w:tcPr>
            <w:tcW w:w="1850" w:type="dxa"/>
          </w:tcPr>
          <w:p w14:paraId="139E7287" w14:textId="77777777" w:rsidR="00D16814" w:rsidRPr="006C3DDC" w:rsidRDefault="00D16814" w:rsidP="00AC3608">
            <w:r w:rsidRPr="006C3DDC">
              <w:t>#6</w:t>
            </w:r>
          </w:p>
        </w:tc>
        <w:tc>
          <w:tcPr>
            <w:tcW w:w="6957" w:type="dxa"/>
          </w:tcPr>
          <w:p w14:paraId="409C6A5A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Teenager:</w:t>
            </w:r>
            <w:r w:rsidRPr="006C3DDC">
              <w:rPr>
                <w:color w:val="212121"/>
                <w:shd w:val="clear" w:color="auto" w:fill="F6F6F6"/>
              </w:rPr>
              <w:t> "adolescent"[MeSH Terms] OR "adolescent"[All Fields] OR "teenage"[All Fields] OR "teenager"[All Fields] OR "teenagers"[All Fields] OR "teenaged"[All Fields] OR "teenager's"[All Fields] OR "teenages"[All Fields]</w:t>
            </w:r>
          </w:p>
        </w:tc>
        <w:tc>
          <w:tcPr>
            <w:tcW w:w="6159" w:type="dxa"/>
          </w:tcPr>
          <w:p w14:paraId="4BA8D935" w14:textId="77777777" w:rsidR="00D16814" w:rsidRPr="006C3DDC" w:rsidRDefault="00D16814" w:rsidP="00AC3608">
            <w:r w:rsidRPr="006C3DDC">
              <w:t>2,220,471</w:t>
            </w:r>
          </w:p>
        </w:tc>
      </w:tr>
      <w:tr w:rsidR="00D16814" w:rsidRPr="006C3DDC" w14:paraId="69676D75" w14:textId="77777777" w:rsidTr="00AC3608">
        <w:tc>
          <w:tcPr>
            <w:tcW w:w="1850" w:type="dxa"/>
          </w:tcPr>
          <w:p w14:paraId="00F46E76" w14:textId="77777777" w:rsidR="00D16814" w:rsidRPr="006C3DDC" w:rsidRDefault="00D16814" w:rsidP="00AC3608">
            <w:r w:rsidRPr="006C3DDC">
              <w:t>#7</w:t>
            </w:r>
          </w:p>
        </w:tc>
        <w:tc>
          <w:tcPr>
            <w:tcW w:w="6957" w:type="dxa"/>
          </w:tcPr>
          <w:p w14:paraId="3C3E501A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Young adults:</w:t>
            </w:r>
            <w:r w:rsidRPr="006C3DDC">
              <w:rPr>
                <w:color w:val="212121"/>
                <w:shd w:val="clear" w:color="auto" w:fill="F6F6F6"/>
              </w:rPr>
              <w:t> "young adult"[MeSH Terms] OR ("young"[All Fields] AND "adult"[All Fields]) OR "young adult"[All Fields] OR ("young"[All Fields] AND "adults"[All Fields]) OR "young adults"[All Fields]</w:t>
            </w:r>
          </w:p>
        </w:tc>
        <w:tc>
          <w:tcPr>
            <w:tcW w:w="6159" w:type="dxa"/>
          </w:tcPr>
          <w:p w14:paraId="3D93C7DE" w14:textId="77777777" w:rsidR="00D16814" w:rsidRPr="006C3DDC" w:rsidRDefault="00D16814" w:rsidP="00AC3608">
            <w:r w:rsidRPr="006C3DDC">
              <w:t>1,188,667</w:t>
            </w:r>
          </w:p>
        </w:tc>
      </w:tr>
      <w:tr w:rsidR="00D16814" w:rsidRPr="006C3DDC" w14:paraId="50B243C5" w14:textId="77777777" w:rsidTr="00AC3608">
        <w:tc>
          <w:tcPr>
            <w:tcW w:w="1850" w:type="dxa"/>
          </w:tcPr>
          <w:p w14:paraId="3FDF0B3A" w14:textId="77777777" w:rsidR="00D16814" w:rsidRPr="006C3DDC" w:rsidRDefault="00D16814" w:rsidP="00AC3608">
            <w:r w:rsidRPr="006C3DDC">
              <w:t>#8</w:t>
            </w:r>
          </w:p>
        </w:tc>
        <w:tc>
          <w:tcPr>
            <w:tcW w:w="6957" w:type="dxa"/>
          </w:tcPr>
          <w:p w14:paraId="6ABE9539" w14:textId="0204F42B" w:rsidR="00D16814" w:rsidRPr="006C3DDC" w:rsidRDefault="00D16814" w:rsidP="00AC3608">
            <w:pPr>
              <w:rPr>
                <w:b/>
                <w:bCs/>
                <w:color w:val="212121"/>
                <w:shd w:val="clear" w:color="auto" w:fill="F6F6F6"/>
              </w:rPr>
            </w:pPr>
            <w:r w:rsidRPr="006C3DDC">
              <w:rPr>
                <w:b/>
                <w:bCs/>
                <w:color w:val="212121"/>
                <w:shd w:val="clear" w:color="auto" w:fill="F6F6F6"/>
              </w:rPr>
              <w:t>#</w:t>
            </w:r>
            <w:r w:rsidR="00500A90">
              <w:rPr>
                <w:b/>
                <w:bCs/>
                <w:color w:val="212121"/>
                <w:shd w:val="clear" w:color="auto" w:fill="F6F6F6"/>
              </w:rPr>
              <w:t>1</w:t>
            </w:r>
            <w:r w:rsidRPr="006C3DDC">
              <w:rPr>
                <w:b/>
                <w:bCs/>
                <w:color w:val="212121"/>
                <w:shd w:val="clear" w:color="auto" w:fill="F6F6F6"/>
              </w:rPr>
              <w:t xml:space="preserve"> AND #</w:t>
            </w:r>
            <w:r w:rsidR="00500A90">
              <w:rPr>
                <w:b/>
                <w:bCs/>
                <w:color w:val="212121"/>
                <w:shd w:val="clear" w:color="auto" w:fill="F6F6F6"/>
              </w:rPr>
              <w:t>2</w:t>
            </w:r>
            <w:r w:rsidRPr="006C3DDC">
              <w:rPr>
                <w:b/>
                <w:bCs/>
                <w:color w:val="212121"/>
                <w:shd w:val="clear" w:color="auto" w:fill="F6F6F6"/>
              </w:rPr>
              <w:t xml:space="preserve"> AND #</w:t>
            </w:r>
            <w:r w:rsidR="00500A90">
              <w:rPr>
                <w:b/>
                <w:bCs/>
                <w:color w:val="212121"/>
                <w:shd w:val="clear" w:color="auto" w:fill="F6F6F6"/>
              </w:rPr>
              <w:t>3</w:t>
            </w:r>
            <w:r w:rsidRPr="006C3DDC">
              <w:rPr>
                <w:b/>
                <w:bCs/>
                <w:color w:val="212121"/>
                <w:shd w:val="clear" w:color="auto" w:fill="F6F6F6"/>
              </w:rPr>
              <w:t xml:space="preserve"> AND #5</w:t>
            </w:r>
          </w:p>
          <w:p w14:paraId="2C6F8DCA" w14:textId="3BBE9417" w:rsidR="00D16814" w:rsidRPr="00500A90" w:rsidRDefault="00500A90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500A90">
              <w:rPr>
                <w:color w:val="212121"/>
                <w:shd w:val="clear" w:color="auto" w:fill="F6F6F6"/>
              </w:rPr>
              <w:t>("overweight"[MeSH Terms] OR "overweight"[All Fields] OR "overweighted"[All Fields] OR "overweightness"[All Fields] OR "overweights"[All Fields]) AND ("obeses"[All Fields] OR "obesity"[MeSH Terms] OR "obesity"[All Fields] OR "obese"[All Fields] OR "obesities"[All Fields] OR "obesity s"[All Fields]) AND ("adolescences"[All Fields] OR "adolescency"[All Fields] OR "adolescent"[MeSH Terms] OR "adolescent"[All Fields] OR "adolescence"[All Fields] OR "adolescents"[All Fields] OR "adolescent s"[All Fields]) AND ("india"[MeSH Terms] OR "india"[All Fields] OR "india s"[All Fields] OR "indias"[All Fields])</w:t>
            </w:r>
          </w:p>
        </w:tc>
        <w:tc>
          <w:tcPr>
            <w:tcW w:w="6159" w:type="dxa"/>
          </w:tcPr>
          <w:p w14:paraId="4E9F4F4E" w14:textId="20AC2B3C" w:rsidR="00D16814" w:rsidRPr="006C3DDC" w:rsidRDefault="00500A90" w:rsidP="00AC3608">
            <w:r>
              <w:t>762</w:t>
            </w:r>
          </w:p>
        </w:tc>
      </w:tr>
      <w:tr w:rsidR="00D16814" w:rsidRPr="006C3DDC" w14:paraId="52729F62" w14:textId="77777777" w:rsidTr="00AC3608">
        <w:tc>
          <w:tcPr>
            <w:tcW w:w="1850" w:type="dxa"/>
          </w:tcPr>
          <w:p w14:paraId="61DEADA3" w14:textId="77777777" w:rsidR="00D16814" w:rsidRPr="006C3DDC" w:rsidRDefault="00D16814" w:rsidP="00AC3608">
            <w:r w:rsidRPr="006C3DDC">
              <w:lastRenderedPageBreak/>
              <w:t>#9</w:t>
            </w:r>
          </w:p>
        </w:tc>
        <w:tc>
          <w:tcPr>
            <w:tcW w:w="6957" w:type="dxa"/>
          </w:tcPr>
          <w:p w14:paraId="36B83496" w14:textId="7071E0F4" w:rsidR="00D16814" w:rsidRPr="00815E1D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6C3DDC">
              <w:rPr>
                <w:b/>
                <w:bCs/>
                <w:color w:val="212121"/>
                <w:lang w:val="en-IN" w:eastAsia="en-IN"/>
              </w:rPr>
              <w:t>#</w:t>
            </w:r>
            <w:r w:rsidR="003700E5">
              <w:rPr>
                <w:b/>
                <w:bCs/>
                <w:color w:val="212121"/>
                <w:lang w:val="en-IN" w:eastAsia="en-IN"/>
              </w:rPr>
              <w:t>4</w:t>
            </w:r>
            <w:r w:rsidR="00500A90">
              <w:rPr>
                <w:b/>
                <w:bCs/>
                <w:color w:val="212121"/>
                <w:lang w:val="en-IN" w:eastAsia="en-IN"/>
              </w:rPr>
              <w:t xml:space="preserve"> </w:t>
            </w:r>
            <w:r w:rsidRPr="00815E1D">
              <w:rPr>
                <w:b/>
                <w:bCs/>
                <w:color w:val="212121"/>
                <w:lang w:val="en-IN" w:eastAsia="en-IN"/>
              </w:rPr>
              <w:t xml:space="preserve">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 xml:space="preserve">#2 </w:t>
            </w:r>
            <w:r w:rsidRPr="00815E1D">
              <w:rPr>
                <w:b/>
                <w:bCs/>
                <w:color w:val="212121"/>
                <w:lang w:val="en-IN" w:eastAsia="en-IN"/>
              </w:rPr>
              <w:t>AND</w:t>
            </w:r>
            <w:r w:rsidRPr="006C3DDC">
              <w:rPr>
                <w:b/>
                <w:bCs/>
                <w:color w:val="212121"/>
                <w:lang w:val="en-IN" w:eastAsia="en-IN"/>
              </w:rPr>
              <w:t xml:space="preserve"> #5</w:t>
            </w:r>
          </w:p>
          <w:p w14:paraId="73DF63E8" w14:textId="6A41BF51" w:rsidR="00D16814" w:rsidRPr="00500A90" w:rsidRDefault="00500A90" w:rsidP="00AC3608">
            <w:pPr>
              <w:rPr>
                <w:b/>
                <w:bCs/>
                <w:color w:val="212121"/>
                <w:shd w:val="clear" w:color="auto" w:fill="F6F6F6"/>
              </w:rPr>
            </w:pPr>
            <w:r w:rsidRPr="00500A90">
              <w:rPr>
                <w:color w:val="212121"/>
                <w:shd w:val="clear" w:color="auto" w:fill="F6F6F6"/>
              </w:rPr>
              <w:t>("overnutrition"[MeSH Terms] OR "overnutrition"[All Fields]) AND ("adolescences"[All Fields] OR "adolescency"[All Fields] OR "adolescent"[MeSH Terms] OR "adolescent"[All Fields] OR "adolescence"[All Fields] OR "adolescents"[All Fields] OR "adolescent s"[All Fields]) AND ("india"[MeSH Terms] OR "india"[All Fields] OR "india s"[All Fields] OR "indias"[All Fields])</w:t>
            </w:r>
          </w:p>
        </w:tc>
        <w:tc>
          <w:tcPr>
            <w:tcW w:w="6159" w:type="dxa"/>
          </w:tcPr>
          <w:p w14:paraId="5C08A36E" w14:textId="6B142152" w:rsidR="00D16814" w:rsidRPr="006C3DDC" w:rsidRDefault="00D16814" w:rsidP="00AC3608">
            <w:r w:rsidRPr="006C3DDC">
              <w:t>6</w:t>
            </w:r>
            <w:r w:rsidR="00500A90">
              <w:t>79</w:t>
            </w:r>
          </w:p>
        </w:tc>
      </w:tr>
      <w:tr w:rsidR="00D16814" w:rsidRPr="006C3DDC" w14:paraId="0A047E93" w14:textId="77777777" w:rsidTr="00AC3608">
        <w:tc>
          <w:tcPr>
            <w:tcW w:w="1850" w:type="dxa"/>
          </w:tcPr>
          <w:p w14:paraId="12594613" w14:textId="77777777" w:rsidR="00D16814" w:rsidRPr="006C3DDC" w:rsidRDefault="00D16814" w:rsidP="00AC3608">
            <w:r w:rsidRPr="006C3DDC">
              <w:t>#10</w:t>
            </w:r>
          </w:p>
        </w:tc>
        <w:tc>
          <w:tcPr>
            <w:tcW w:w="6957" w:type="dxa"/>
          </w:tcPr>
          <w:p w14:paraId="05E207B8" w14:textId="5074A187" w:rsidR="00D16814" w:rsidRPr="007A62B8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6C3DDC">
              <w:rPr>
                <w:b/>
                <w:bCs/>
                <w:color w:val="212121"/>
                <w:lang w:val="en-IN" w:eastAsia="en-IN"/>
              </w:rPr>
              <w:t>#</w:t>
            </w:r>
            <w:r w:rsidR="003700E5">
              <w:rPr>
                <w:b/>
                <w:bCs/>
                <w:color w:val="212121"/>
                <w:lang w:val="en-IN" w:eastAsia="en-IN"/>
              </w:rPr>
              <w:t>4</w:t>
            </w:r>
            <w:r w:rsidRPr="007A62B8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6</w:t>
            </w:r>
            <w:r w:rsidRPr="007A62B8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5</w:t>
            </w:r>
          </w:p>
          <w:p w14:paraId="2A706093" w14:textId="72715D63" w:rsidR="00D16814" w:rsidRPr="006C3DDC" w:rsidRDefault="003700E5" w:rsidP="00AC3608">
            <w:pPr>
              <w:shd w:val="clear" w:color="auto" w:fill="F6F6F6"/>
              <w:rPr>
                <w:b/>
                <w:bCs/>
                <w:color w:val="212121"/>
                <w:lang w:val="en-IN" w:eastAsia="en-IN"/>
              </w:rPr>
            </w:pPr>
            <w:r w:rsidRPr="003700E5">
              <w:rPr>
                <w:color w:val="212121"/>
                <w:lang w:eastAsia="en-IN"/>
              </w:rPr>
              <w:t>("overnutrition"[MeSH Terms] OR "overnutrition"[All Fields]) AND ("adolescent"[MeSH Terms] OR "adolescent"[All Fields] OR "teenage"[All Fields] OR "teenager"[All Fields] OR "teenagers"[All Fields] OR "teenaged"[All Fields] OR "teenager s"[All Fields] OR "teenages"[All Fields]) AND ("india"[MeSH Terms] OR "india"[All Fields] OR "india s"[All Fields] OR "indias"[All Fields])</w:t>
            </w:r>
          </w:p>
        </w:tc>
        <w:tc>
          <w:tcPr>
            <w:tcW w:w="6159" w:type="dxa"/>
          </w:tcPr>
          <w:p w14:paraId="3435AB97" w14:textId="481E1B09" w:rsidR="00D16814" w:rsidRPr="006C3DDC" w:rsidRDefault="00D16814" w:rsidP="00AC3608">
            <w:r w:rsidRPr="006C3DDC">
              <w:t>6</w:t>
            </w:r>
            <w:r w:rsidR="003700E5">
              <w:t>60</w:t>
            </w:r>
          </w:p>
        </w:tc>
      </w:tr>
      <w:tr w:rsidR="00D16814" w:rsidRPr="006C3DDC" w14:paraId="094BD297" w14:textId="77777777" w:rsidTr="00AC3608">
        <w:tc>
          <w:tcPr>
            <w:tcW w:w="1850" w:type="dxa"/>
          </w:tcPr>
          <w:p w14:paraId="69788226" w14:textId="77777777" w:rsidR="00D16814" w:rsidRPr="006C3DDC" w:rsidRDefault="00D16814" w:rsidP="00AC3608">
            <w:r w:rsidRPr="006C3DDC">
              <w:t>#11</w:t>
            </w:r>
          </w:p>
        </w:tc>
        <w:tc>
          <w:tcPr>
            <w:tcW w:w="6957" w:type="dxa"/>
          </w:tcPr>
          <w:p w14:paraId="4F25E736" w14:textId="1B7AA919" w:rsidR="00D16814" w:rsidRPr="000156AF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6C3DDC">
              <w:rPr>
                <w:b/>
                <w:bCs/>
                <w:color w:val="212121"/>
                <w:lang w:val="en-IN" w:eastAsia="en-IN"/>
              </w:rPr>
              <w:t>#</w:t>
            </w:r>
            <w:r w:rsidR="001B6EC3">
              <w:rPr>
                <w:b/>
                <w:bCs/>
                <w:color w:val="212121"/>
                <w:lang w:val="en-IN" w:eastAsia="en-IN"/>
              </w:rPr>
              <w:t>4</w:t>
            </w:r>
            <w:r w:rsidRPr="000156AF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7</w:t>
            </w:r>
            <w:r w:rsidRPr="000156AF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5</w:t>
            </w:r>
          </w:p>
          <w:p w14:paraId="07BBDB72" w14:textId="32B36D49" w:rsidR="00D16814" w:rsidRPr="006C3DDC" w:rsidRDefault="001B6EC3" w:rsidP="00AC3608">
            <w:pPr>
              <w:shd w:val="clear" w:color="auto" w:fill="F6F6F6"/>
              <w:rPr>
                <w:b/>
                <w:bCs/>
                <w:color w:val="212121"/>
                <w:lang w:val="en-IN" w:eastAsia="en-IN"/>
              </w:rPr>
            </w:pPr>
            <w:r w:rsidRPr="001B6EC3">
              <w:rPr>
                <w:color w:val="212121"/>
                <w:lang w:eastAsia="en-IN"/>
              </w:rPr>
              <w:t>("young adult"[MeSH Terms] OR ("young"[All Fields] AND "adult"[All Fields]) OR "young adult"[All Fields] OR ("young"[All Fields] AND "adults"[All Fields]) OR "young adults"[All Fields]) AND ("overnutrition"[MeSH Terms] OR "overnutrition"[All Fields]) AND ("india"[MeSH Terms] OR "india"[All Fields] OR "india s"[All Fields] OR "indias"[All Fields])</w:t>
            </w:r>
          </w:p>
        </w:tc>
        <w:tc>
          <w:tcPr>
            <w:tcW w:w="6159" w:type="dxa"/>
          </w:tcPr>
          <w:p w14:paraId="4CDE5ABD" w14:textId="2BEA6E0F" w:rsidR="00D16814" w:rsidRPr="006C3DDC" w:rsidRDefault="001B6EC3" w:rsidP="00AC3608">
            <w:r>
              <w:t>430</w:t>
            </w:r>
          </w:p>
        </w:tc>
      </w:tr>
    </w:tbl>
    <w:p w14:paraId="3CDA9ABC" w14:textId="77777777" w:rsidR="00D16814" w:rsidRDefault="00D16814" w:rsidP="00D16814">
      <w:r>
        <w:br w:type="page"/>
      </w:r>
    </w:p>
    <w:p w14:paraId="7C1786A3" w14:textId="77777777" w:rsidR="00D31977" w:rsidRDefault="00D31977"/>
    <w:sectPr w:rsidR="00D31977" w:rsidSect="00A9664F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FE382" w14:textId="77777777" w:rsidR="005E2F6B" w:rsidRDefault="005E2F6B">
      <w:r>
        <w:separator/>
      </w:r>
    </w:p>
  </w:endnote>
  <w:endnote w:type="continuationSeparator" w:id="0">
    <w:p w14:paraId="37E93CE2" w14:textId="77777777" w:rsidR="005E2F6B" w:rsidRDefault="005E2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6BC4E" w14:textId="77777777" w:rsidR="005E2F6B" w:rsidRDefault="005E2F6B">
      <w:r>
        <w:separator/>
      </w:r>
    </w:p>
  </w:footnote>
  <w:footnote w:type="continuationSeparator" w:id="0">
    <w:p w14:paraId="5250C328" w14:textId="77777777" w:rsidR="005E2F6B" w:rsidRDefault="005E2F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EFAC3" w14:textId="77777777" w:rsidR="00947707" w:rsidRPr="006C3DDC" w:rsidRDefault="00000000" w:rsidP="006C3DDC">
    <w:pPr>
      <w:spacing w:line="360" w:lineRule="auto"/>
      <w:jc w:val="both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14"/>
    <w:rsid w:val="000255C1"/>
    <w:rsid w:val="000525A4"/>
    <w:rsid w:val="001B6EC3"/>
    <w:rsid w:val="003066C4"/>
    <w:rsid w:val="003700E5"/>
    <w:rsid w:val="004D5A4D"/>
    <w:rsid w:val="00500A90"/>
    <w:rsid w:val="005E2F6B"/>
    <w:rsid w:val="006F6164"/>
    <w:rsid w:val="008106A2"/>
    <w:rsid w:val="00843FFC"/>
    <w:rsid w:val="009623E1"/>
    <w:rsid w:val="00C308B6"/>
    <w:rsid w:val="00C61504"/>
    <w:rsid w:val="00CC4E8C"/>
    <w:rsid w:val="00D16814"/>
    <w:rsid w:val="00D3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ADA0"/>
  <w15:chartTrackingRefBased/>
  <w15:docId w15:val="{A1B6E843-EE32-4371-A94B-E303A160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8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D1681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168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Parida</dc:creator>
  <cp:keywords/>
  <dc:description/>
  <cp:lastModifiedBy>Jayashree Parida</cp:lastModifiedBy>
  <cp:revision>6</cp:revision>
  <dcterms:created xsi:type="dcterms:W3CDTF">2022-07-26T05:20:00Z</dcterms:created>
  <dcterms:modified xsi:type="dcterms:W3CDTF">2022-07-26T05:48:00Z</dcterms:modified>
</cp:coreProperties>
</file>